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907C47" w14:textId="61B20C80" w:rsidR="00BA6E53" w:rsidRPr="00667A58" w:rsidRDefault="00AB33E8" w:rsidP="00BA6E53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CA"/>
        </w:rPr>
        <w:t>S6</w:t>
      </w:r>
      <w:proofErr w:type="spellEnd"/>
      <w:r w:rsidR="00BA6E53" w:rsidRPr="001D3579">
        <w:rPr>
          <w:rFonts w:ascii="Times New Roman" w:hAnsi="Times New Roman" w:cs="Times New Roman"/>
          <w:sz w:val="24"/>
          <w:szCs w:val="24"/>
          <w:lang w:val="en-CA"/>
        </w:rPr>
        <w:t xml:space="preserve"> Multivariate logistic regression on HOMA-IR &gt; 3, </w:t>
      </w:r>
      <w:r w:rsidR="00BA6E53" w:rsidRPr="001D3579">
        <w:rPr>
          <w:rFonts w:ascii="Times New Roman" w:hAnsi="Times New Roman" w:cs="Times New Roman"/>
          <w:b/>
          <w:sz w:val="24"/>
          <w:szCs w:val="24"/>
          <w:lang w:val="en-CA"/>
        </w:rPr>
        <w:t>COPD 2+ only</w:t>
      </w:r>
    </w:p>
    <w:tbl>
      <w:tblPr>
        <w:tblStyle w:val="Grilledutableau"/>
        <w:tblW w:w="9214" w:type="dxa"/>
        <w:jc w:val="center"/>
        <w:tblLook w:val="04A0" w:firstRow="1" w:lastRow="0" w:firstColumn="1" w:lastColumn="0" w:noHBand="0" w:noVBand="1"/>
      </w:tblPr>
      <w:tblGrid>
        <w:gridCol w:w="3402"/>
        <w:gridCol w:w="284"/>
        <w:gridCol w:w="3402"/>
        <w:gridCol w:w="1276"/>
        <w:gridCol w:w="850"/>
      </w:tblGrid>
      <w:tr w:rsidR="00F47867" w:rsidRPr="004B034F" w14:paraId="5CF998F4" w14:textId="56586077" w:rsidTr="00F95F7C">
        <w:trPr>
          <w:trHeight w:val="699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CAE1E" w14:textId="77777777" w:rsidR="00F47867" w:rsidRPr="00667A58" w:rsidRDefault="00F47867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61B0BEB1" w14:textId="77777777" w:rsidR="00F47867" w:rsidRPr="00667A58" w:rsidRDefault="00F47867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067A3" w14:textId="77777777" w:rsidR="00F47867" w:rsidRPr="002D65DB" w:rsidRDefault="00F47867" w:rsidP="001067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OR</w:t>
            </w:r>
            <w:r w:rsidRPr="002F122F">
              <w:rPr>
                <w:lang w:val="en-CA"/>
              </w:rPr>
              <w:t xml:space="preserve"> </w:t>
            </w:r>
            <w:r w:rsidRPr="002D65D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(</w:t>
            </w:r>
            <w:proofErr w:type="spellStart"/>
            <w:r w:rsidRPr="002D65D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95%CI</w:t>
            </w:r>
            <w:proofErr w:type="spellEnd"/>
            <w:r w:rsidRPr="002D65D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9864E" w14:textId="382813B3" w:rsidR="00F47867" w:rsidRPr="001D4C0B" w:rsidRDefault="00F47867" w:rsidP="001067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1D4C0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 - value</w:t>
            </w:r>
          </w:p>
        </w:tc>
      </w:tr>
      <w:tr w:rsidR="00F47867" w:rsidRPr="002D65DB" w14:paraId="1F4024CC" w14:textId="2C222658" w:rsidTr="00413FAC">
        <w:trPr>
          <w:trHeight w:val="136"/>
          <w:jc w:val="center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6D9E5B" w14:textId="6CA05007" w:rsidR="00F47867" w:rsidRPr="00A31060" w:rsidRDefault="00F47867" w:rsidP="0010675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31060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COPD 2+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10177" w14:textId="125A791E" w:rsidR="00F47867" w:rsidRPr="00667A58" w:rsidRDefault="00F47867" w:rsidP="00E956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E9568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E9568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1.</w:t>
            </w:r>
            <w:r w:rsidR="00E9568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7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822E89" w14:textId="70C9E491" w:rsidR="00F47867" w:rsidRPr="002D65DB" w:rsidRDefault="00F47867" w:rsidP="00F4786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25C6CD" w14:textId="71C66C08" w:rsidR="00F47867" w:rsidRDefault="00F95F7C" w:rsidP="00E577F1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E577F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2</w:t>
            </w:r>
            <w:r w:rsidR="00DE124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</w:t>
            </w:r>
          </w:p>
        </w:tc>
      </w:tr>
      <w:tr w:rsidR="00F47867" w:rsidRPr="002D65DB" w14:paraId="5D3E49DF" w14:textId="05486F3B" w:rsidTr="00413FAC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07694" w14:textId="267E62C1" w:rsidR="00F47867" w:rsidRPr="004F1751" w:rsidRDefault="00F47867" w:rsidP="00F4249C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F175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Age </w:t>
            </w:r>
            <w:r w:rsidRPr="00F4249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(years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20F1E" w14:textId="77777777" w:rsidR="00F47867" w:rsidRPr="002D65DB" w:rsidRDefault="00F47867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B56A" w14:textId="77777777" w:rsidR="00F47867" w:rsidRPr="002D65DB" w:rsidRDefault="00F47867" w:rsidP="00F4786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DFEC38" w14:textId="642B6A50" w:rsidR="00F47867" w:rsidRPr="00E577F1" w:rsidRDefault="00E577F1" w:rsidP="00F95F7C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77F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53</w:t>
            </w:r>
            <w:r w:rsidR="00DE124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</w:t>
            </w:r>
          </w:p>
        </w:tc>
      </w:tr>
      <w:tr w:rsidR="00F47867" w:rsidRPr="002D65DB" w14:paraId="4AC57CDC" w14:textId="17760C9E" w:rsidTr="00413FAC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C9DA" w14:textId="4D6B3C47" w:rsidR="00F47867" w:rsidRPr="001D72E3" w:rsidRDefault="00F47867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D72E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6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081DF" w14:textId="77777777" w:rsidR="00F47867" w:rsidRDefault="00F47867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FB0A" w14:textId="77777777" w:rsidR="00F47867" w:rsidRPr="002D65DB" w:rsidRDefault="00F47867" w:rsidP="00F4786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CECEEF" w14:textId="77777777" w:rsidR="00F47867" w:rsidRPr="002D65DB" w:rsidRDefault="00F47867" w:rsidP="00F95F7C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F47867" w:rsidRPr="002D65DB" w14:paraId="3A43308A" w14:textId="66E56FE1" w:rsidTr="00413FAC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3E6AE" w14:textId="25AB9531" w:rsidR="00F47867" w:rsidRPr="001D72E3" w:rsidRDefault="00F47867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60-65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641F" w14:textId="4A72C9FF" w:rsidR="00F47867" w:rsidRDefault="00F47867" w:rsidP="00E956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</w:t>
            </w:r>
            <w:r w:rsidR="00E9568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E9568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5.2</w:t>
            </w:r>
            <w:r w:rsidR="00E9568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EDAF9" w14:textId="391AA436" w:rsidR="00F47867" w:rsidRPr="002426BA" w:rsidRDefault="00F47867" w:rsidP="00DE124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E577F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</w:t>
            </w:r>
            <w:r w:rsidR="00DE124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01E867" w14:textId="77777777" w:rsidR="00F47867" w:rsidRDefault="00F47867" w:rsidP="00F95F7C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F47867" w:rsidRPr="002D65DB" w14:paraId="7C09ED3F" w14:textId="633D6CD7" w:rsidTr="00413FAC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9ECCF" w14:textId="5A71E6A8" w:rsidR="00F47867" w:rsidRPr="001D72E3" w:rsidRDefault="00F47867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66-7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9067" w14:textId="2CA0566A" w:rsidR="00F47867" w:rsidRPr="002D65DB" w:rsidRDefault="00F47867" w:rsidP="00E956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2</w:t>
            </w:r>
            <w:r w:rsidR="00E9568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E9568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3.</w:t>
            </w:r>
            <w:r w:rsidR="00E9568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8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72AB" w14:textId="4E1A80F6" w:rsidR="00F47867" w:rsidRPr="002426BA" w:rsidRDefault="00F47867" w:rsidP="00E577F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E577F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71</w:t>
            </w:r>
            <w:r w:rsidR="00DE124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856180" w14:textId="77777777" w:rsidR="00F47867" w:rsidRDefault="00F47867" w:rsidP="00F95F7C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F47867" w:rsidRPr="002D65DB" w14:paraId="7B548A11" w14:textId="05FA4CD6" w:rsidTr="00413FAC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9601" w14:textId="5399441A" w:rsidR="00F47867" w:rsidRPr="001D72E3" w:rsidRDefault="00F47867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&gt;7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A719D" w14:textId="145DE281" w:rsidR="00F47867" w:rsidRPr="002D65DB" w:rsidRDefault="00F47867" w:rsidP="00E956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</w:t>
            </w:r>
            <w:r w:rsidR="00E9568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E9568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5.</w:t>
            </w:r>
            <w:r w:rsidR="00E9568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9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5784B" w14:textId="69D232EF" w:rsidR="00F47867" w:rsidRPr="002426BA" w:rsidRDefault="00F47867" w:rsidP="00E577F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E577F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4</w:t>
            </w:r>
            <w:r w:rsidR="00DE124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625F58" w14:textId="77777777" w:rsidR="00F47867" w:rsidRDefault="00F47867" w:rsidP="00F95F7C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F47867" w:rsidRPr="002D65DB" w14:paraId="6CA8147B" w14:textId="4EF09640" w:rsidTr="00413FAC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B08D" w14:textId="747E98C4" w:rsidR="00F47867" w:rsidRPr="00A31060" w:rsidRDefault="00F47867" w:rsidP="00F4249C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31060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Sex (men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EF8B2" w14:textId="73583E7B" w:rsidR="00F47867" w:rsidRPr="00EA5BE7" w:rsidRDefault="00F47867" w:rsidP="00E956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E9568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E9568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</w:t>
            </w:r>
            <w:r w:rsidR="00E9568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.31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7BF05" w14:textId="0E26D94F" w:rsidR="00F47867" w:rsidRPr="00EA5BE7" w:rsidRDefault="00F47867" w:rsidP="00F4786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EC0E2A6" w14:textId="631ADC13" w:rsidR="00F47867" w:rsidRDefault="00F95F7C" w:rsidP="00DE1247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E577F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9</w:t>
            </w:r>
            <w:r w:rsidR="00DE124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6</w:t>
            </w:r>
          </w:p>
        </w:tc>
      </w:tr>
      <w:tr w:rsidR="00F47867" w:rsidRPr="002D65DB" w14:paraId="50ECB358" w14:textId="48C3EC7F" w:rsidTr="00413FAC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6A195" w14:textId="15754DC8" w:rsidR="00F47867" w:rsidRPr="004F1751" w:rsidRDefault="00F47867" w:rsidP="00F4249C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F175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BMI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(</w:t>
            </w:r>
            <w:r w:rsidRPr="004F175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Kg/</w:t>
            </w:r>
            <w:proofErr w:type="spellStart"/>
            <w:r w:rsidRPr="004F175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m</w:t>
            </w:r>
            <w:r w:rsidRPr="004F175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CA"/>
              </w:rPr>
              <w:t>2</w:t>
            </w:r>
            <w:proofErr w:type="spellEnd"/>
            <w:r w:rsidRPr="00F4249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17E02" w14:textId="77777777" w:rsidR="00F47867" w:rsidRPr="002D65DB" w:rsidRDefault="00F47867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0B5C" w14:textId="77777777" w:rsidR="00F47867" w:rsidRPr="002D65DB" w:rsidRDefault="00F47867" w:rsidP="00F4786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549716" w14:textId="76F80829" w:rsidR="00F47867" w:rsidRPr="002D65DB" w:rsidRDefault="00932358" w:rsidP="00F95F7C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.001</w:t>
            </w:r>
          </w:p>
        </w:tc>
      </w:tr>
      <w:tr w:rsidR="00F47867" w:rsidRPr="002D65DB" w14:paraId="7FED8C86" w14:textId="0B34DD65" w:rsidTr="00413FAC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91887" w14:textId="34E77CB5" w:rsidR="00F47867" w:rsidRPr="001D565D" w:rsidRDefault="00F47867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D56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23.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EB98D" w14:textId="77777777" w:rsidR="00F47867" w:rsidRPr="002D65DB" w:rsidRDefault="00F47867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12D24" w14:textId="77777777" w:rsidR="00F47867" w:rsidRPr="002D65DB" w:rsidRDefault="00F47867" w:rsidP="00F4786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1E1A3A" w14:textId="3F31DCFF" w:rsidR="00F47867" w:rsidRPr="002D65DB" w:rsidRDefault="00F47867" w:rsidP="00F95F7C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F47867" w:rsidRPr="002D65DB" w14:paraId="1159D640" w14:textId="4BE0CED4" w:rsidTr="00413FAC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4F7B3" w14:textId="5861F2A1" w:rsidR="00F47867" w:rsidRPr="001D565D" w:rsidRDefault="00F47867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D56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.6-26.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7428" w14:textId="0778CE3D" w:rsidR="00F47867" w:rsidRPr="00E577F1" w:rsidRDefault="00E9568E" w:rsidP="00E956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.54</w:t>
            </w:r>
            <w:r w:rsidR="00F47867" w:rsidRPr="00E577F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86</w:t>
            </w:r>
            <w:r w:rsidR="00F47867" w:rsidRPr="00E577F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7.48</w:t>
            </w:r>
            <w:r w:rsidR="00F47867" w:rsidRPr="00E577F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EC1D" w14:textId="1879BFF0" w:rsidR="00F47867" w:rsidRPr="00E577F1" w:rsidRDefault="00F47867" w:rsidP="00E577F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77F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0</w:t>
            </w:r>
            <w:r w:rsidR="00E577F1" w:rsidRPr="00E577F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9</w:t>
            </w:r>
            <w:r w:rsidR="00DE124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6B77DB" w14:textId="77777777" w:rsidR="00F47867" w:rsidRPr="00CF0D38" w:rsidRDefault="00F47867" w:rsidP="00F95F7C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F47867" w:rsidRPr="002D65DB" w14:paraId="1F59A642" w14:textId="57E1C20E" w:rsidTr="00413FAC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D1431" w14:textId="363567B3" w:rsidR="00F47867" w:rsidRPr="001D565D" w:rsidRDefault="00F47867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D56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6.6-29.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C6574" w14:textId="22D2379F" w:rsidR="00F47867" w:rsidRPr="00CF0D38" w:rsidRDefault="00E9568E" w:rsidP="00E956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3.31</w:t>
            </w:r>
            <w:r w:rsidR="00F4786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</w:t>
            </w:r>
            <w:r w:rsidR="00F47867" w:rsidRPr="00CF0D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(</w:t>
            </w:r>
            <w:r w:rsidR="00F4786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1.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7</w:t>
            </w:r>
            <w:r w:rsidR="00F4786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</w:t>
            </w:r>
            <w:r w:rsidR="00F47867" w:rsidRPr="00CF0D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;</w:t>
            </w:r>
            <w:r w:rsidR="00F4786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10.23</w:t>
            </w:r>
            <w:r w:rsidR="00F47867" w:rsidRPr="00CF0D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022F" w14:textId="483A8F23" w:rsidR="00F47867" w:rsidRPr="002D65DB" w:rsidRDefault="00F47867" w:rsidP="00DE124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.0</w:t>
            </w:r>
            <w:r w:rsidR="00DE12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DE8774" w14:textId="77777777" w:rsidR="00F47867" w:rsidRDefault="00F47867" w:rsidP="00F95F7C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F47867" w:rsidRPr="002D65DB" w14:paraId="1341A40D" w14:textId="15FF23FE" w:rsidTr="00413FAC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BFC01" w14:textId="2F806F32" w:rsidR="00F47867" w:rsidRPr="001D565D" w:rsidRDefault="00F47867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D56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gt;29.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F9DE2" w14:textId="420F2EE4" w:rsidR="00F47867" w:rsidRPr="00CF0D38" w:rsidRDefault="00E9568E" w:rsidP="00E956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10.63</w:t>
            </w:r>
            <w:r w:rsidR="00F4786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</w:t>
            </w:r>
            <w:r w:rsidR="00F47867" w:rsidRPr="00CF0D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3.23</w:t>
            </w:r>
            <w:r w:rsidR="00F4786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</w:t>
            </w:r>
            <w:r w:rsidR="00F47867" w:rsidRPr="00CF0D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;</w:t>
            </w:r>
            <w:r w:rsidR="00F4786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35.06</w:t>
            </w:r>
            <w:r w:rsidR="00F47867" w:rsidRPr="00CF0D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DA0B" w14:textId="7D577B9C" w:rsidR="00F47867" w:rsidRPr="002D65DB" w:rsidRDefault="00F47867" w:rsidP="00F4786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14793F" w14:textId="77777777" w:rsidR="00F47867" w:rsidRDefault="00F47867" w:rsidP="00F95F7C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F47867" w:rsidRPr="002D65DB" w14:paraId="68F8CDA7" w14:textId="447C6C02" w:rsidTr="00413FAC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3FBFC" w14:textId="6D36A36F" w:rsidR="00F47867" w:rsidRDefault="00F47867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4249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Waist/Hip rati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6A619" w14:textId="77777777" w:rsidR="00F47867" w:rsidRDefault="00F47867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F138" w14:textId="77777777" w:rsidR="00F47867" w:rsidRDefault="00F47867" w:rsidP="00F4786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4867F5" w14:textId="3E4C6D3A" w:rsidR="00F47867" w:rsidRPr="00E577F1" w:rsidRDefault="00E577F1" w:rsidP="00DE1247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77F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1</w:t>
            </w:r>
            <w:r w:rsidR="00DE124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9</w:t>
            </w:r>
          </w:p>
        </w:tc>
      </w:tr>
      <w:tr w:rsidR="00F47867" w:rsidRPr="002D65DB" w14:paraId="0891A3BA" w14:textId="18C91D0A" w:rsidTr="00413FAC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DC3F" w14:textId="6428C418" w:rsidR="00F47867" w:rsidRDefault="00F47867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&lt;0.8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7336E" w14:textId="5C10931C" w:rsidR="00F47867" w:rsidRDefault="00F47867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CD4EE" w14:textId="77777777" w:rsidR="00F47867" w:rsidRDefault="00F47867" w:rsidP="00F4786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6BC5FF" w14:textId="77777777" w:rsidR="00F47867" w:rsidRDefault="00F47867" w:rsidP="00F95F7C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F47867" w:rsidRPr="002D65DB" w14:paraId="3DEE18BC" w14:textId="1F97BEC6" w:rsidTr="00413FAC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BC9D2" w14:textId="0AF7C6C8" w:rsidR="00F47867" w:rsidRDefault="00F47867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0.87-0.9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A2F6A" w14:textId="251CF001" w:rsidR="00F47867" w:rsidRDefault="00E9568E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2.28 </w:t>
            </w:r>
            <w:r w:rsidR="00F4786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0.82 </w:t>
            </w:r>
            <w:r w:rsidR="00F4786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6.35</w:t>
            </w:r>
            <w:r w:rsidR="00F4786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E334" w14:textId="13C67E0F" w:rsidR="00F47867" w:rsidRPr="00E577F1" w:rsidRDefault="00E577F1" w:rsidP="00DE124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77F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1</w:t>
            </w:r>
            <w:r w:rsidR="00DE124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7E8494" w14:textId="77777777" w:rsidR="00F47867" w:rsidRDefault="00F47867" w:rsidP="00F95F7C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F47867" w:rsidRPr="002D65DB" w14:paraId="05B4FB32" w14:textId="5FB0E2A7" w:rsidTr="00413FAC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687A" w14:textId="5E919602" w:rsidR="00F47867" w:rsidRDefault="00F47867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0.94-0.9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EEAC3" w14:textId="618B28D7" w:rsidR="00F47867" w:rsidRDefault="00E9568E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1.24 </w:t>
            </w:r>
            <w:r w:rsidR="00F4786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0.43 </w:t>
            </w:r>
            <w:r w:rsidR="00F4786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3.54</w:t>
            </w:r>
            <w:r w:rsidR="00F4786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0F788" w14:textId="40DEC67D" w:rsidR="00F47867" w:rsidRPr="00E577F1" w:rsidRDefault="00E577F1" w:rsidP="00F4786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77F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69</w:t>
            </w:r>
            <w:r w:rsidR="00DE124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F4060C" w14:textId="77777777" w:rsidR="00F47867" w:rsidRDefault="00F47867" w:rsidP="00F95F7C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F47867" w:rsidRPr="002D65DB" w14:paraId="264411EA" w14:textId="6F98CAFB" w:rsidTr="00413FAC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82683" w14:textId="1234C324" w:rsidR="00F47867" w:rsidRDefault="00F47867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&gt;0.9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A28C4" w14:textId="3CE031A0" w:rsidR="00F47867" w:rsidRDefault="00E9568E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3.43 </w:t>
            </w:r>
            <w:r w:rsidR="00F4786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0.95 </w:t>
            </w:r>
            <w:r w:rsidR="00F4786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12.33</w:t>
            </w:r>
            <w:r w:rsidR="00F4786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8B04" w14:textId="774BB4ED" w:rsidR="00F47867" w:rsidRPr="00E577F1" w:rsidRDefault="00E577F1" w:rsidP="00DE124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77F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0</w:t>
            </w:r>
            <w:r w:rsidR="00DE124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AFEA1B" w14:textId="77777777" w:rsidR="00F47867" w:rsidRDefault="00F47867" w:rsidP="00F95F7C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F47867" w:rsidRPr="002D65DB" w14:paraId="39A8CC84" w14:textId="1EB4EF71" w:rsidTr="00413FAC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F4835" w14:textId="77777777" w:rsidR="00F47867" w:rsidRPr="004C2571" w:rsidRDefault="00F47867" w:rsidP="0010675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C257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Tobacco sta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21005" w14:textId="77777777" w:rsidR="00F47867" w:rsidRPr="002D65DB" w:rsidRDefault="00F47867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3F79" w14:textId="77777777" w:rsidR="00F47867" w:rsidRPr="002D65DB" w:rsidRDefault="00F47867" w:rsidP="00F4786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528F87" w14:textId="2E68E8FA" w:rsidR="00F47867" w:rsidRPr="00E577F1" w:rsidRDefault="00E577F1" w:rsidP="00F95F7C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77F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73</w:t>
            </w:r>
            <w:r w:rsidR="00DE124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</w:t>
            </w:r>
          </w:p>
        </w:tc>
      </w:tr>
      <w:tr w:rsidR="00F47867" w:rsidRPr="002D65DB" w14:paraId="33090136" w14:textId="605900D6" w:rsidTr="00413FAC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AA957" w14:textId="77777777" w:rsidR="00F47867" w:rsidRPr="0079546A" w:rsidRDefault="00F47867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546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Never sm</w:t>
            </w:r>
            <w:r w:rsidRPr="00F4249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k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F29B9" w14:textId="77777777" w:rsidR="00F47867" w:rsidRPr="002D65DB" w:rsidRDefault="00F47867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0841B" w14:textId="77777777" w:rsidR="00F47867" w:rsidRPr="002D65DB" w:rsidRDefault="00F47867" w:rsidP="00F4786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8206EE" w14:textId="77777777" w:rsidR="00F47867" w:rsidRPr="002D65DB" w:rsidRDefault="00F47867" w:rsidP="00F95F7C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F47867" w:rsidRPr="002D65DB" w14:paraId="20EE0C00" w14:textId="0450B59A" w:rsidTr="00413FAC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042C4" w14:textId="77777777" w:rsidR="00F47867" w:rsidRPr="0079546A" w:rsidRDefault="00F47867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546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Former smok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E445B" w14:textId="636F337E" w:rsidR="00F47867" w:rsidRPr="002D65DB" w:rsidRDefault="00F47867" w:rsidP="00E956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2</w:t>
            </w:r>
            <w:r w:rsidR="00E9568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5</w:t>
            </w:r>
            <w:r w:rsidR="00E9568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2.</w:t>
            </w:r>
            <w:r w:rsidR="00E9568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78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100F2" w14:textId="09BE827C" w:rsidR="00F47867" w:rsidRPr="002426BA" w:rsidRDefault="00F47867" w:rsidP="00E577F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6</w:t>
            </w:r>
            <w:r w:rsidR="00E577F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</w:t>
            </w:r>
            <w:r w:rsidR="00DE124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537FF5" w14:textId="77777777" w:rsidR="00F47867" w:rsidRDefault="00F47867" w:rsidP="00F95F7C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F47867" w:rsidRPr="00E9568E" w14:paraId="52F00C10" w14:textId="49609785" w:rsidTr="00413FAC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F1C70" w14:textId="77777777" w:rsidR="00F47867" w:rsidRPr="0079546A" w:rsidRDefault="00F47867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546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Current smok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2D69E" w14:textId="52B0FA17" w:rsidR="00F47867" w:rsidRPr="002D65DB" w:rsidRDefault="00E9568E" w:rsidP="00E956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79</w:t>
            </w:r>
            <w:r w:rsidR="00F4786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="00F47867"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 w:rsidR="00F4786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4</w:t>
            </w:r>
            <w:r w:rsidR="00F4786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.60</w:t>
            </w:r>
            <w:r w:rsidR="00F47867"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054BF" w14:textId="6CA08358" w:rsidR="00F47867" w:rsidRPr="002426BA" w:rsidRDefault="00F47867" w:rsidP="00E577F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E577F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70</w:t>
            </w:r>
            <w:r w:rsidR="00DE124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A1A807" w14:textId="77777777" w:rsidR="00F47867" w:rsidRDefault="00F47867" w:rsidP="00F95F7C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F95F7C" w:rsidRPr="00E9568E" w14:paraId="39CAF443" w14:textId="69B7DECB" w:rsidTr="00E3549D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9222" w14:textId="77777777" w:rsidR="00F95F7C" w:rsidRPr="00A31060" w:rsidRDefault="00F95F7C" w:rsidP="00F95F7C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31060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Hypoglycaemic treatmen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17C3" w14:textId="16077C62" w:rsidR="00F95F7C" w:rsidRPr="00EA5BE7" w:rsidRDefault="00E9568E" w:rsidP="00E956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.56</w:t>
            </w:r>
            <w:r w:rsidR="00F95F7C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="00F95F7C"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 w:rsidR="00F95F7C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3</w:t>
            </w:r>
            <w:r w:rsidR="00F95F7C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8.92</w:t>
            </w:r>
            <w:r w:rsidR="00F95F7C"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85E1" w14:textId="7B68198B" w:rsidR="00F95F7C" w:rsidRPr="00EA5BE7" w:rsidRDefault="00F95F7C" w:rsidP="00F95F7C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EB122C" w14:textId="64DBBEED" w:rsidR="00F95F7C" w:rsidRDefault="00E577F1" w:rsidP="00E577F1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12</w:t>
            </w:r>
            <w:r w:rsidR="00DE124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</w:t>
            </w:r>
          </w:p>
        </w:tc>
      </w:tr>
      <w:tr w:rsidR="00F95F7C" w:rsidRPr="00E9568E" w14:paraId="0C33B0D1" w14:textId="4E250890" w:rsidTr="00E3549D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97AFE" w14:textId="77777777" w:rsidR="00F95F7C" w:rsidRPr="00A31060" w:rsidRDefault="00F95F7C" w:rsidP="00F95F7C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31060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Inhaled corticosteroid treatmen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C03526" w14:textId="5E4C769B" w:rsidR="00F95F7C" w:rsidRPr="00E9568E" w:rsidRDefault="00E9568E" w:rsidP="00E956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9568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.40</w:t>
            </w:r>
            <w:r w:rsidR="00F95F7C" w:rsidRPr="00E9568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(</w:t>
            </w:r>
            <w:r w:rsidRPr="00E9568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96</w:t>
            </w:r>
            <w:r w:rsidR="00F95F7C" w:rsidRPr="00E9568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</w:t>
            </w:r>
            <w:r w:rsidRPr="00E9568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2.08</w:t>
            </w:r>
            <w:r w:rsidR="00F95F7C" w:rsidRPr="00E9568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C3A23D" w14:textId="63A8EE31" w:rsidR="00F95F7C" w:rsidRPr="00EA5BE7" w:rsidRDefault="00F95F7C" w:rsidP="00F95F7C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DC64956" w14:textId="3ED2730C" w:rsidR="00F95F7C" w:rsidRPr="00E577F1" w:rsidRDefault="00F95F7C" w:rsidP="00DE1247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77F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0</w:t>
            </w:r>
            <w:r w:rsidR="00DE124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8</w:t>
            </w:r>
            <w:bookmarkStart w:id="0" w:name="_GoBack"/>
            <w:bookmarkEnd w:id="0"/>
          </w:p>
        </w:tc>
      </w:tr>
    </w:tbl>
    <w:p w14:paraId="658A3192" w14:textId="77777777" w:rsidR="00E3549D" w:rsidRDefault="00E3549D" w:rsidP="00E3549D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5F08998D" w14:textId="3246E9F5" w:rsidR="00BA6E53" w:rsidRPr="0015231D" w:rsidRDefault="00E3549D" w:rsidP="00E3549D">
      <w:pPr>
        <w:jc w:val="both"/>
        <w:rPr>
          <w:b/>
          <w:color w:val="FF0000"/>
          <w:lang w:val="en-CA"/>
        </w:rPr>
      </w:pPr>
      <w:r w:rsidRPr="00F974AC">
        <w:rPr>
          <w:rFonts w:ascii="Times New Roman" w:hAnsi="Times New Roman" w:cs="Times New Roman"/>
          <w:sz w:val="24"/>
          <w:szCs w:val="24"/>
          <w:lang w:val="en-CA"/>
        </w:rPr>
        <w:t xml:space="preserve">Significant p-values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and OR </w:t>
      </w:r>
      <w:r w:rsidRPr="00F974AC">
        <w:rPr>
          <w:rFonts w:ascii="Times New Roman" w:hAnsi="Times New Roman" w:cs="Times New Roman"/>
          <w:sz w:val="24"/>
          <w:szCs w:val="24"/>
          <w:lang w:val="en-CA"/>
        </w:rPr>
        <w:t xml:space="preserve">are shown in bold.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HOMA-IR: Homeostasis model assessment of insulin resistance; </w:t>
      </w:r>
      <w:r w:rsidRPr="00F974AC">
        <w:rPr>
          <w:rFonts w:ascii="Times New Roman" w:hAnsi="Times New Roman" w:cs="Times New Roman"/>
          <w:sz w:val="24"/>
          <w:szCs w:val="24"/>
          <w:lang w:val="en-CA"/>
        </w:rPr>
        <w:t>COPD: chronic obstructive pulmonary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disease;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COPD2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+: only GOLD stage 2 and 3 are compared with controls; BMI: body mass index. Ref.: reference category. </w:t>
      </w:r>
      <w:r w:rsidRPr="007E47A9">
        <w:rPr>
          <w:rFonts w:ascii="Times New Roman" w:hAnsi="Times New Roman" w:cs="Times New Roman"/>
          <w:sz w:val="24"/>
          <w:szCs w:val="24"/>
          <w:lang w:val="en-CA"/>
        </w:rPr>
        <w:t xml:space="preserve">Cox-Snell Model </w:t>
      </w:r>
      <w:proofErr w:type="spellStart"/>
      <w:r w:rsidRPr="007E47A9">
        <w:rPr>
          <w:rFonts w:ascii="Times New Roman" w:hAnsi="Times New Roman" w:cs="Times New Roman"/>
          <w:sz w:val="24"/>
          <w:szCs w:val="24"/>
          <w:lang w:val="en-CA"/>
        </w:rPr>
        <w:t>R</w:t>
      </w:r>
      <w:r w:rsidRPr="007E47A9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proofErr w:type="spellEnd"/>
      <w:r w:rsidRPr="007E47A9">
        <w:rPr>
          <w:rFonts w:ascii="Times New Roman" w:hAnsi="Times New Roman" w:cs="Times New Roman"/>
          <w:sz w:val="24"/>
          <w:szCs w:val="24"/>
          <w:lang w:val="en-CA"/>
        </w:rPr>
        <w:t xml:space="preserve"> =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0.30</w:t>
      </w:r>
    </w:p>
    <w:p w14:paraId="085A0269" w14:textId="77777777" w:rsidR="00893E94" w:rsidRDefault="00893E94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45CD70EA" w14:textId="06966DEF" w:rsidR="00BA6E53" w:rsidRDefault="00BA6E53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sectPr w:rsidR="00BA6E5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5DB"/>
    <w:rsid w:val="00043AD9"/>
    <w:rsid w:val="000970A0"/>
    <w:rsid w:val="000A055A"/>
    <w:rsid w:val="000A77F9"/>
    <w:rsid w:val="000B12B8"/>
    <w:rsid w:val="000C7248"/>
    <w:rsid w:val="0010675D"/>
    <w:rsid w:val="0018671C"/>
    <w:rsid w:val="001D3579"/>
    <w:rsid w:val="001D565D"/>
    <w:rsid w:val="001D72E3"/>
    <w:rsid w:val="002133BC"/>
    <w:rsid w:val="002426BA"/>
    <w:rsid w:val="002C4182"/>
    <w:rsid w:val="002D65DB"/>
    <w:rsid w:val="00301778"/>
    <w:rsid w:val="00347EC8"/>
    <w:rsid w:val="0038554E"/>
    <w:rsid w:val="003B3264"/>
    <w:rsid w:val="003B33EE"/>
    <w:rsid w:val="003E1F28"/>
    <w:rsid w:val="00413FAC"/>
    <w:rsid w:val="00451B35"/>
    <w:rsid w:val="00471A8A"/>
    <w:rsid w:val="00482463"/>
    <w:rsid w:val="004B12D7"/>
    <w:rsid w:val="004B4851"/>
    <w:rsid w:val="004C2571"/>
    <w:rsid w:val="004C2923"/>
    <w:rsid w:val="004F1751"/>
    <w:rsid w:val="00511A73"/>
    <w:rsid w:val="00511D19"/>
    <w:rsid w:val="00562839"/>
    <w:rsid w:val="005A283A"/>
    <w:rsid w:val="005E5C43"/>
    <w:rsid w:val="005E706B"/>
    <w:rsid w:val="0060202A"/>
    <w:rsid w:val="006048F3"/>
    <w:rsid w:val="0062083F"/>
    <w:rsid w:val="0063441D"/>
    <w:rsid w:val="0065382F"/>
    <w:rsid w:val="00656E12"/>
    <w:rsid w:val="006B7C19"/>
    <w:rsid w:val="00736ED8"/>
    <w:rsid w:val="007637CD"/>
    <w:rsid w:val="0079546A"/>
    <w:rsid w:val="007974B3"/>
    <w:rsid w:val="007E47A9"/>
    <w:rsid w:val="00823829"/>
    <w:rsid w:val="00841A70"/>
    <w:rsid w:val="00893E94"/>
    <w:rsid w:val="008A6989"/>
    <w:rsid w:val="008E4355"/>
    <w:rsid w:val="00932358"/>
    <w:rsid w:val="00A31060"/>
    <w:rsid w:val="00A40266"/>
    <w:rsid w:val="00A71808"/>
    <w:rsid w:val="00AB33E8"/>
    <w:rsid w:val="00AD2805"/>
    <w:rsid w:val="00AF472E"/>
    <w:rsid w:val="00B22176"/>
    <w:rsid w:val="00B528FE"/>
    <w:rsid w:val="00B52C58"/>
    <w:rsid w:val="00BA6E53"/>
    <w:rsid w:val="00BE207E"/>
    <w:rsid w:val="00CB7F56"/>
    <w:rsid w:val="00CE69CC"/>
    <w:rsid w:val="00CF0D38"/>
    <w:rsid w:val="00D26E5D"/>
    <w:rsid w:val="00DE1247"/>
    <w:rsid w:val="00DF7294"/>
    <w:rsid w:val="00E042B5"/>
    <w:rsid w:val="00E221F8"/>
    <w:rsid w:val="00E3549D"/>
    <w:rsid w:val="00E577F1"/>
    <w:rsid w:val="00E9568E"/>
    <w:rsid w:val="00E9792E"/>
    <w:rsid w:val="00EA5BE7"/>
    <w:rsid w:val="00EE2461"/>
    <w:rsid w:val="00F30272"/>
    <w:rsid w:val="00F41378"/>
    <w:rsid w:val="00F4249C"/>
    <w:rsid w:val="00F47867"/>
    <w:rsid w:val="00F95F7C"/>
    <w:rsid w:val="00FB0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E8AD8"/>
  <w15:chartTrackingRefBased/>
  <w15:docId w15:val="{BCA25D9D-235F-4FC8-A476-462D0C721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5D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D65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B52C5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52C5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52C5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52C5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52C5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52C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52C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0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RIUCPQ</Company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Viglino</dc:creator>
  <cp:keywords/>
  <dc:description/>
  <cp:lastModifiedBy>Damien Viglino</cp:lastModifiedBy>
  <cp:revision>3</cp:revision>
  <dcterms:created xsi:type="dcterms:W3CDTF">2019-12-05T21:24:00Z</dcterms:created>
  <dcterms:modified xsi:type="dcterms:W3CDTF">2019-12-06T18:49:00Z</dcterms:modified>
</cp:coreProperties>
</file>